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50311" w14:textId="77777777" w:rsidR="00DE3D69" w:rsidRPr="00151D14" w:rsidRDefault="00DE3D69">
      <w:pPr>
        <w:rPr>
          <w:b/>
        </w:rPr>
      </w:pPr>
      <w:r w:rsidRPr="00151D14">
        <w:rPr>
          <w:b/>
        </w:rPr>
        <w:t>Malformation syndromes shown to be due to Regulatory Gene Defects</w:t>
      </w:r>
    </w:p>
    <w:tbl>
      <w:tblPr>
        <w:tblW w:w="9703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68"/>
        <w:gridCol w:w="7735"/>
      </w:tblGrid>
      <w:tr w:rsidR="00DE3D69" w14:paraId="3C7F731D" w14:textId="041D558A" w:rsidTr="001F3A12">
        <w:tblPrEx>
          <w:tblCellMar>
            <w:top w:w="0" w:type="dxa"/>
            <w:bottom w:w="0" w:type="dxa"/>
          </w:tblCellMar>
        </w:tblPrEx>
        <w:trPr>
          <w:trHeight w:val="2895"/>
        </w:trPr>
        <w:tc>
          <w:tcPr>
            <w:tcW w:w="1968" w:type="dxa"/>
          </w:tcPr>
          <w:p w14:paraId="4C3A683A" w14:textId="77777777" w:rsidR="00DE3D69" w:rsidRPr="008A4008" w:rsidRDefault="00DE3D69">
            <w:pPr>
              <w:rPr>
                <w:b/>
              </w:rPr>
            </w:pPr>
            <w:bookmarkStart w:id="0" w:name="_GoBack"/>
            <w:bookmarkEnd w:id="0"/>
            <w:r w:rsidRPr="008A4008">
              <w:rPr>
                <w:b/>
              </w:rPr>
              <w:t>Gene</w:t>
            </w:r>
          </w:p>
          <w:p w14:paraId="08AA3C26" w14:textId="77777777" w:rsidR="00DE3D69" w:rsidRDefault="00DE3D69">
            <w:r>
              <w:t xml:space="preserve">PAX6  </w:t>
            </w:r>
          </w:p>
          <w:p w14:paraId="680187B3" w14:textId="77777777" w:rsidR="00DE3D69" w:rsidRDefault="00DE3D69">
            <w:r>
              <w:t>SHH</w:t>
            </w:r>
          </w:p>
          <w:p w14:paraId="1A6AB271" w14:textId="77777777" w:rsidR="00DE3D69" w:rsidRDefault="00DE3D69">
            <w:r>
              <w:t xml:space="preserve">DLX5/DLX6  </w:t>
            </w:r>
          </w:p>
          <w:p w14:paraId="36143728" w14:textId="655F46DE" w:rsidR="00DE3D69" w:rsidRDefault="00DE3D69">
            <w:r>
              <w:t>SRY1, SOX9, NR5A, FOXL2</w:t>
            </w:r>
          </w:p>
          <w:p w14:paraId="132E933C" w14:textId="77BFE91B" w:rsidR="008A4008" w:rsidRDefault="008A4008">
            <w:r>
              <w:t>SOX9</w:t>
            </w:r>
          </w:p>
          <w:p w14:paraId="3BF2F9A8" w14:textId="32877AA0" w:rsidR="00DE3D69" w:rsidRDefault="00DE3D69">
            <w:r>
              <w:t xml:space="preserve"> </w:t>
            </w:r>
            <w:r w:rsidR="008A4008">
              <w:t>TIMMDC1, ALDH18A1, MGST1</w:t>
            </w:r>
          </w:p>
          <w:p w14:paraId="404BF193" w14:textId="1541FA25" w:rsidR="008A4008" w:rsidRDefault="008A4008"/>
        </w:tc>
        <w:tc>
          <w:tcPr>
            <w:tcW w:w="7735" w:type="dxa"/>
          </w:tcPr>
          <w:p w14:paraId="4C9B3640" w14:textId="77777777" w:rsidR="00DE3D69" w:rsidRPr="008A4008" w:rsidRDefault="00DE3D69">
            <w:pPr>
              <w:rPr>
                <w:b/>
              </w:rPr>
            </w:pPr>
            <w:r>
              <w:t xml:space="preserve"> </w:t>
            </w:r>
            <w:r w:rsidRPr="008A4008">
              <w:rPr>
                <w:b/>
              </w:rPr>
              <w:t>Malformations. Functional defects</w:t>
            </w:r>
          </w:p>
          <w:p w14:paraId="4DA59137" w14:textId="63C0D9A6" w:rsidR="00DE3D69" w:rsidRDefault="00DE3D69">
            <w:r>
              <w:t>Aniridia</w:t>
            </w:r>
          </w:p>
          <w:p w14:paraId="3A31694A" w14:textId="7FC30ECB" w:rsidR="00DE3D69" w:rsidRDefault="00DE3D69">
            <w:r>
              <w:t>Holoprosencephaly, Pre-axial polydactyly. Oropharyngeal defects</w:t>
            </w:r>
          </w:p>
          <w:p w14:paraId="791B81A5" w14:textId="610D3470" w:rsidR="00DE3D69" w:rsidRDefault="00DE3D69">
            <w:r>
              <w:t>Limb defects</w:t>
            </w:r>
          </w:p>
          <w:p w14:paraId="54E2F604" w14:textId="691A7335" w:rsidR="00DE3D69" w:rsidRDefault="00DE3D69" w:rsidP="008A4008">
            <w:pPr>
              <w:spacing w:line="480" w:lineRule="auto"/>
            </w:pPr>
            <w:r>
              <w:t>Disorders of Sexual development</w:t>
            </w:r>
          </w:p>
          <w:p w14:paraId="36C2AC78" w14:textId="0D2C461E" w:rsidR="008A4008" w:rsidRDefault="008A4008" w:rsidP="008A4008">
            <w:pPr>
              <w:spacing w:line="480" w:lineRule="auto"/>
            </w:pPr>
            <w:r>
              <w:t>Facial defects, upper airway defects, Limb abnormalities</w:t>
            </w:r>
          </w:p>
          <w:p w14:paraId="6BA9E568" w14:textId="5BCD4352" w:rsidR="00DE3D69" w:rsidRDefault="008A4008" w:rsidP="008A4008">
            <w:pPr>
              <w:spacing w:line="480" w:lineRule="auto"/>
            </w:pPr>
            <w:r>
              <w:t>Impaired mitochondrial function</w:t>
            </w:r>
          </w:p>
          <w:p w14:paraId="74673F9C" w14:textId="363C9825" w:rsidR="00DE3D69" w:rsidRDefault="00DE3D69"/>
        </w:tc>
      </w:tr>
      <w:tr w:rsidR="00DE3D69" w14:paraId="46BDCC86" w14:textId="77777777" w:rsidTr="001F3A12">
        <w:tblPrEx>
          <w:tblCellMar>
            <w:top w:w="0" w:type="dxa"/>
            <w:bottom w:w="0" w:type="dxa"/>
          </w:tblCellMar>
        </w:tblPrEx>
        <w:trPr>
          <w:trHeight w:val="3253"/>
        </w:trPr>
        <w:tc>
          <w:tcPr>
            <w:tcW w:w="1968" w:type="dxa"/>
          </w:tcPr>
          <w:p w14:paraId="38CD5932" w14:textId="77777777" w:rsidR="00DE3D69" w:rsidRDefault="008A4008">
            <w:pPr>
              <w:rPr>
                <w:b/>
              </w:rPr>
            </w:pPr>
            <w:r w:rsidRPr="00151D14">
              <w:rPr>
                <w:b/>
              </w:rPr>
              <w:t>Gene</w:t>
            </w:r>
          </w:p>
          <w:p w14:paraId="12858E64" w14:textId="77777777" w:rsidR="00151D14" w:rsidRDefault="00151D14">
            <w:r>
              <w:t>NSD1</w:t>
            </w:r>
          </w:p>
          <w:p w14:paraId="545B942C" w14:textId="77777777" w:rsidR="001F3A12" w:rsidRDefault="001F3A12">
            <w:r>
              <w:t>CHD7</w:t>
            </w:r>
          </w:p>
          <w:p w14:paraId="3A7957AA" w14:textId="77777777" w:rsidR="001F3A12" w:rsidRDefault="001F3A12">
            <w:r>
              <w:t>KMT2D</w:t>
            </w:r>
          </w:p>
          <w:p w14:paraId="5C554F43" w14:textId="3CD31ACD" w:rsidR="001F3A12" w:rsidRPr="00151D14" w:rsidRDefault="001F3A12">
            <w:r>
              <w:t>ATRX</w:t>
            </w:r>
          </w:p>
        </w:tc>
        <w:tc>
          <w:tcPr>
            <w:tcW w:w="7735" w:type="dxa"/>
          </w:tcPr>
          <w:p w14:paraId="257EE3DB" w14:textId="63D0BAED" w:rsidR="00DE3D69" w:rsidRDefault="00151D14">
            <w:pPr>
              <w:rPr>
                <w:b/>
              </w:rPr>
            </w:pPr>
            <w:r w:rsidRPr="00151D14">
              <w:rPr>
                <w:b/>
              </w:rPr>
              <w:t>Altered epigenetic modifications at genomic sites distant from defective gene</w:t>
            </w:r>
          </w:p>
          <w:p w14:paraId="599FFABA" w14:textId="4D6694BF" w:rsidR="00151D14" w:rsidRDefault="00151D14">
            <w:r w:rsidRPr="00151D14">
              <w:t>SOTOS syndrome</w:t>
            </w:r>
          </w:p>
          <w:p w14:paraId="736531D5" w14:textId="6A4FBCA2" w:rsidR="00151D14" w:rsidRDefault="00151D14">
            <w:r>
              <w:t>CHARGE syndrome</w:t>
            </w:r>
          </w:p>
          <w:p w14:paraId="10048E69" w14:textId="64248DED" w:rsidR="00151D14" w:rsidRDefault="00151D14">
            <w:r>
              <w:t>K</w:t>
            </w:r>
            <w:r w:rsidR="001F3A12">
              <w:t xml:space="preserve">ABUKI </w:t>
            </w:r>
            <w:r>
              <w:t>syndrome</w:t>
            </w:r>
          </w:p>
          <w:p w14:paraId="6965A03A" w14:textId="7B4E3610" w:rsidR="001F3A12" w:rsidRPr="00151D14" w:rsidRDefault="001F3A12">
            <w:r>
              <w:t>Alpha-thalassemia mental retardation Syndrome</w:t>
            </w:r>
          </w:p>
          <w:p w14:paraId="3C805DE9" w14:textId="77777777" w:rsidR="00151D14" w:rsidRDefault="00151D14">
            <w:pPr>
              <w:rPr>
                <w:b/>
              </w:rPr>
            </w:pPr>
          </w:p>
          <w:p w14:paraId="4FCEAC88" w14:textId="0FF81D15" w:rsidR="00151D14" w:rsidRPr="00151D14" w:rsidRDefault="00151D14">
            <w:pPr>
              <w:rPr>
                <w:b/>
              </w:rPr>
            </w:pPr>
          </w:p>
        </w:tc>
      </w:tr>
    </w:tbl>
    <w:p w14:paraId="094FAAE6" w14:textId="0420DD43" w:rsidR="00C175BF" w:rsidRDefault="00C175BF"/>
    <w:sectPr w:rsidR="00C17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D69"/>
    <w:rsid w:val="00151D14"/>
    <w:rsid w:val="001F3A12"/>
    <w:rsid w:val="008A4008"/>
    <w:rsid w:val="008C1753"/>
    <w:rsid w:val="00C175BF"/>
    <w:rsid w:val="00DE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E19F"/>
  <w15:chartTrackingRefBased/>
  <w15:docId w15:val="{8EF5558B-8540-46BF-894E-D2BA8B020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ra Smith</dc:creator>
  <cp:keywords/>
  <dc:description/>
  <cp:lastModifiedBy>Moyra Smith</cp:lastModifiedBy>
  <cp:revision>1</cp:revision>
  <dcterms:created xsi:type="dcterms:W3CDTF">2018-10-04T17:34:00Z</dcterms:created>
  <dcterms:modified xsi:type="dcterms:W3CDTF">2018-10-04T18:07:00Z</dcterms:modified>
</cp:coreProperties>
</file>